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F494" w14:textId="77777777" w:rsidR="009B3BF7" w:rsidRPr="00205522" w:rsidRDefault="009B3BF7" w:rsidP="009B3BF7">
      <w:pPr>
        <w:rPr>
          <w:rFonts w:cs="Times New Roman"/>
          <w:b/>
          <w:bCs/>
          <w:szCs w:val="24"/>
        </w:rPr>
      </w:pPr>
      <w:r w:rsidRPr="00205522">
        <w:rPr>
          <w:rFonts w:cs="Times New Roman"/>
          <w:b/>
          <w:bCs/>
          <w:szCs w:val="24"/>
        </w:rPr>
        <w:t xml:space="preserve">Supplementary table 1. Published articles using third-generation sequencing technologies in CNS tumors.   </w:t>
      </w:r>
    </w:p>
    <w:tbl>
      <w:tblPr>
        <w:tblW w:w="21468" w:type="dxa"/>
        <w:tblInd w:w="-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08"/>
        <w:gridCol w:w="2776"/>
        <w:gridCol w:w="1032"/>
        <w:gridCol w:w="4224"/>
        <w:gridCol w:w="2984"/>
        <w:gridCol w:w="3763"/>
        <w:gridCol w:w="2124"/>
        <w:gridCol w:w="4235"/>
        <w:gridCol w:w="222"/>
      </w:tblGrid>
      <w:tr w:rsidR="009B3BF7" w:rsidRPr="00C906EB" w14:paraId="24F47867" w14:textId="77777777" w:rsidTr="004F2F6F">
        <w:trPr>
          <w:gridBefore w:val="1"/>
          <w:gridAfter w:val="1"/>
          <w:wBefore w:w="108" w:type="dxa"/>
          <w:wAfter w:w="222" w:type="dxa"/>
          <w:trHeight w:val="1002"/>
        </w:trPr>
        <w:tc>
          <w:tcPr>
            <w:tcW w:w="2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AABC2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016E6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4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F5227D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TGS method  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38CA6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Procedure </w:t>
            </w:r>
          </w:p>
        </w:tc>
        <w:tc>
          <w:tcPr>
            <w:tcW w:w="3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B8FB8D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Type of CNS tumor 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9723E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Compared with other technologies </w:t>
            </w:r>
          </w:p>
        </w:tc>
        <w:tc>
          <w:tcPr>
            <w:tcW w:w="4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49C41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Remarks</w:t>
            </w:r>
          </w:p>
        </w:tc>
      </w:tr>
      <w:tr w:rsidR="004E5C2B" w:rsidRPr="00C906EB" w14:paraId="4B5C81A0" w14:textId="77777777" w:rsidTr="004F2F6F">
        <w:trPr>
          <w:gridBefore w:val="1"/>
          <w:gridAfter w:val="1"/>
          <w:wBefore w:w="108" w:type="dxa"/>
          <w:wAfter w:w="222" w:type="dxa"/>
          <w:trHeight w:val="100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BD9C5" w14:textId="4E524A1E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fflerback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E49FB" w14:textId="488599A0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24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92635" w14:textId="764E15C6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Whole genome nanopore sequencing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B9B30" w14:textId="7F13F59A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umor biops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D7BC6" w14:textId="17BFE11D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Glioblastoma, oligodendroglioma, posterior fossa ependymoma, medulloblastoma, pilocytic astrocytoma and meningioma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20DA8" w14:textId="1FDD689E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2BEBE" w14:textId="7759EE04" w:rsidR="004E5C2B" w:rsidRPr="00C906EB" w:rsidRDefault="004E5C2B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emonstrated the feasibility of LRS in FFPE samples for methylation-based classification of CNS tumors and generation of genome-wide copy-number profiles</w:t>
            </w:r>
          </w:p>
        </w:tc>
      </w:tr>
      <w:tr w:rsidR="009B3BF7" w:rsidRPr="00C906EB" w14:paraId="319E38E6" w14:textId="77777777" w:rsidTr="004F2F6F">
        <w:trPr>
          <w:gridBefore w:val="1"/>
          <w:gridAfter w:val="1"/>
          <w:wBefore w:w="108" w:type="dxa"/>
          <w:wAfter w:w="222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BDD4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Vermeulen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198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377D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ONT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MinION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+ Neural network classifier ("Sturgeon")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D972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C2D0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Pediatric tumors 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br/>
              <w:t>Adult tumors (diffuse gliomas)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81D1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FDF8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Created a neural network based on TGS capable of discerning tumor types within 1.5 hours of tissue collection</w:t>
            </w:r>
          </w:p>
        </w:tc>
      </w:tr>
      <w:tr w:rsidR="009B3BF7" w:rsidRPr="00C906EB" w14:paraId="5E650D01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8BB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0C9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5178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6247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170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748F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65F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C02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098D7EE1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0B6B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Zwaig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EF5D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9B45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Long-read Nanopore and PacBio sequencing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722EE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3AAF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Medulloblastom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2FA3C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993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Combined long-read sequencing with </w:t>
            </w:r>
            <w:r>
              <w:rPr>
                <w:rFonts w:eastAsia="Times New Roman" w:cs="Times New Roman"/>
                <w:color w:val="000000"/>
                <w:szCs w:val="24"/>
              </w:rPr>
              <w:t>short-read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sequencing, detecting complex SVs, PMs, extrachromosomal DNA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and new complex genetic events</w:t>
            </w:r>
          </w:p>
        </w:tc>
        <w:tc>
          <w:tcPr>
            <w:tcW w:w="222" w:type="dxa"/>
            <w:vAlign w:val="center"/>
            <w:hideMark/>
          </w:tcPr>
          <w:p w14:paraId="7B91203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26D48293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275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6DB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327E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CEE8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90E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694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723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62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396423CC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1FFA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Afflerbach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1AC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7EC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anopore (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MinION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) sequencing on cell-free DNA 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6E94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Liquid biopsy (CSF)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FC66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2 brain tumor (sub)types (WHO 2021)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AF1B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28A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GS was able to detect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ctDNA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in different tumor subtypes and disease stages </w:t>
            </w:r>
          </w:p>
        </w:tc>
        <w:tc>
          <w:tcPr>
            <w:tcW w:w="222" w:type="dxa"/>
            <w:vAlign w:val="center"/>
            <w:hideMark/>
          </w:tcPr>
          <w:p w14:paraId="6FBCCF28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085092D9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231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55B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387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62C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4AD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49C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6248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23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08B7B366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E4648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Rausch et al.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AFB8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FDC1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ONT long-read sequencing 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BD9E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2D0C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Medulloblastom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362F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E7A2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Discovered a new complex SV pattern and an allele-specific methylation using long-read sequencing </w:t>
            </w:r>
          </w:p>
        </w:tc>
        <w:tc>
          <w:tcPr>
            <w:tcW w:w="222" w:type="dxa"/>
            <w:vAlign w:val="center"/>
            <w:hideMark/>
          </w:tcPr>
          <w:p w14:paraId="59A0CBCF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6D3D130C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69F27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86E79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6E6B9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221F07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0D189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75833E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38BD4F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D1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5D2A1AE3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10B1B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Mimosa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7D905E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18416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Nanopore-based IDH mutation detection assay using glioma formalin-fixed, paraffin-embedded tissue (FFPE) 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23C1F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196F7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Diffuse glioma 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D51766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EF534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First study validating a diagnostic assay for IDH SNVs detection using a nanopore-based method in FFPE tissue  </w:t>
            </w:r>
          </w:p>
        </w:tc>
        <w:tc>
          <w:tcPr>
            <w:tcW w:w="222" w:type="dxa"/>
            <w:vAlign w:val="center"/>
            <w:hideMark/>
          </w:tcPr>
          <w:p w14:paraId="7359F57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4253B6EC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5655B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2288B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2F83E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A4BB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17D2F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04667C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DC4AFC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84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429661A8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9D5D1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82D2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B8A15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313C0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E9719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844BD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1E30C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BC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20BF12A4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E2D44FF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9BCB1BE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4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FBAE52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TGS method  </w:t>
            </w:r>
          </w:p>
        </w:tc>
        <w:tc>
          <w:tcPr>
            <w:tcW w:w="2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05B79FF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Procedure </w:t>
            </w:r>
          </w:p>
        </w:tc>
        <w:tc>
          <w:tcPr>
            <w:tcW w:w="3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0640F4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Type of CNS tumor 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9AB7A0E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Compared with other technologies </w:t>
            </w:r>
          </w:p>
        </w:tc>
        <w:tc>
          <w:tcPr>
            <w:tcW w:w="4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2761B58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Remarks</w:t>
            </w:r>
          </w:p>
        </w:tc>
        <w:tc>
          <w:tcPr>
            <w:tcW w:w="222" w:type="dxa"/>
            <w:vAlign w:val="center"/>
          </w:tcPr>
          <w:p w14:paraId="5803B18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67FC2405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3ADBB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Wongsurawat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0B056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DAC35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anopore-based copy-number variation sequencing (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nCNV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-seq) approach with SMURF-seq protocol modification </w:t>
            </w:r>
          </w:p>
        </w:tc>
        <w:tc>
          <w:tcPr>
            <w:tcW w:w="298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84BDA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6D138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IDH-mutant gliomas 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92E3AF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35688C" w14:textId="77777777" w:rsidR="009B3BF7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14:paraId="0DF890A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nCNV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-seq rapidly and accurately identified CDKN2A/B homozygous deletions with 100% accuracy and 1p19q co-deletions with an accuracy of 89.4%, showing strong concordance when compared to other technologies </w:t>
            </w:r>
          </w:p>
        </w:tc>
        <w:tc>
          <w:tcPr>
            <w:tcW w:w="222" w:type="dxa"/>
            <w:vAlign w:val="center"/>
            <w:hideMark/>
          </w:tcPr>
          <w:p w14:paraId="13D1858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4D5D2E24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EB27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Kuschel et al.</w:t>
            </w:r>
          </w:p>
        </w:tc>
        <w:tc>
          <w:tcPr>
            <w:tcW w:w="1032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0CF6E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3</w:t>
            </w:r>
          </w:p>
        </w:tc>
        <w:tc>
          <w:tcPr>
            <w:tcW w:w="4224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266C8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anopore low-pass whole genome sequencing</w:t>
            </w:r>
          </w:p>
        </w:tc>
        <w:tc>
          <w:tcPr>
            <w:tcW w:w="2984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DECDC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4847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40 brain tumor (sub)types (WHO 2016)</w:t>
            </w:r>
          </w:p>
        </w:tc>
        <w:tc>
          <w:tcPr>
            <w:tcW w:w="2124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AD38C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878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his TGS technology accurately classified brain tumors based on their methylome sequencing </w:t>
            </w:r>
          </w:p>
        </w:tc>
        <w:tc>
          <w:tcPr>
            <w:tcW w:w="222" w:type="dxa"/>
            <w:vAlign w:val="center"/>
            <w:hideMark/>
          </w:tcPr>
          <w:p w14:paraId="6C567F4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76DDBF39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FE3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1D0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A2D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C755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384F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276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B29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E0D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3ADBA69F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DF5C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Tiek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AA7BD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2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1CC5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Nanopore full-length </w:t>
            </w:r>
            <w:r>
              <w:rPr>
                <w:rFonts w:eastAsia="Times New Roman" w:cs="Times New Roman"/>
                <w:color w:val="000000"/>
                <w:szCs w:val="24"/>
              </w:rPr>
              <w:t>cDNA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sequencing 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8CE72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49EA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atient-derived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glioblastoma TMZ-sensitive cells and </w:t>
            </w:r>
            <w:r>
              <w:rPr>
                <w:rFonts w:eastAsia="Times New Roman" w:cs="Times New Roman"/>
                <w:color w:val="000000"/>
                <w:szCs w:val="24"/>
              </w:rPr>
              <w:t>TMZ-resistant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in vitro cell line 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7C2E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Yes 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C644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anopore full-length cDNA sequencing revealed alterations in exon regions and enrichment of splicing mutations in TMZ-resistant cell lines</w:t>
            </w:r>
          </w:p>
        </w:tc>
        <w:tc>
          <w:tcPr>
            <w:tcW w:w="222" w:type="dxa"/>
            <w:vAlign w:val="center"/>
            <w:hideMark/>
          </w:tcPr>
          <w:p w14:paraId="0920655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65335363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059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636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CE40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209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F918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DBD2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8ED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DCF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41E0AB64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2DA1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Patel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5E8D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2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17DF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ONT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MinION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or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GridION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sequencing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9E64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466E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Diffuse glioma 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C3A0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17E6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Created a cost-efficient custom molecular diagnostic workflow using Nanopore, demonstrating its utility in assessing genetical alterations (e.g., MGMT promoter status, methylome, SNVs)</w:t>
            </w:r>
          </w:p>
        </w:tc>
        <w:tc>
          <w:tcPr>
            <w:tcW w:w="222" w:type="dxa"/>
            <w:vAlign w:val="center"/>
            <w:hideMark/>
          </w:tcPr>
          <w:p w14:paraId="49439CBC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3AB60C59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1C060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20073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C0DC08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C61B1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090DE7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672FA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9B361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AD6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0035066F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CF917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C2FB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8F3CD8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1E219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FC09CF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0FD2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C886D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8D8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746D77BD" w14:textId="77777777" w:rsidTr="004F2F6F">
        <w:trPr>
          <w:gridBefore w:val="1"/>
          <w:wBefore w:w="108" w:type="dxa"/>
          <w:trHeight w:val="1590"/>
        </w:trPr>
        <w:tc>
          <w:tcPr>
            <w:tcW w:w="27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48A6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7E15C5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5D697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D613A6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BC664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CEFB4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7491CE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E6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55E06EBB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69776B6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BB1F112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4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7A07EC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TGS method  </w:t>
            </w:r>
          </w:p>
        </w:tc>
        <w:tc>
          <w:tcPr>
            <w:tcW w:w="2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88EAE0B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Procedure </w:t>
            </w:r>
          </w:p>
        </w:tc>
        <w:tc>
          <w:tcPr>
            <w:tcW w:w="3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B7B68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Type of CNS tumor 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6E1834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 xml:space="preserve">Compared with other technologies </w:t>
            </w:r>
          </w:p>
        </w:tc>
        <w:tc>
          <w:tcPr>
            <w:tcW w:w="4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7508E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b/>
                <w:bCs/>
                <w:color w:val="000000"/>
              </w:rPr>
              <w:t>Remarks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78E3CA9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2F6F" w:rsidRPr="00C906EB" w14:paraId="1413AD7B" w14:textId="77777777" w:rsidTr="004F2F6F">
        <w:trPr>
          <w:trHeight w:val="1002"/>
        </w:trPr>
        <w:tc>
          <w:tcPr>
            <w:tcW w:w="28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5595D1" w14:textId="77777777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Djirackor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613C34" w14:textId="77777777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1</w:t>
            </w:r>
          </w:p>
        </w:tc>
        <w:tc>
          <w:tcPr>
            <w:tcW w:w="42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4F8975" w14:textId="77777777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Ultra-low coverage nanopore whole genome sequencing for DNA methylation analysis </w:t>
            </w:r>
          </w:p>
        </w:tc>
        <w:tc>
          <w:tcPr>
            <w:tcW w:w="2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591CEE" w14:textId="77777777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B79E9F" w14:textId="77777777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Pediatric tumors 16 (sub)types WHO 2016</w:t>
            </w:r>
            <w:r w:rsidRPr="00C906EB">
              <w:rPr>
                <w:rFonts w:eastAsia="Times New Roman" w:cs="Times New Roman"/>
                <w:color w:val="000000"/>
                <w:szCs w:val="24"/>
              </w:rPr>
              <w:br/>
              <w:t>Adult tumors 13 (sub)types WHO 2016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4CEA2A" w14:textId="77777777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0DB4C8" w14:textId="77777777" w:rsidR="004F2F6F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anopore-guided DNA methylation classification of CNS tumors can be accurately performed within an intraoperative setting, with a positive impact on surgical strategies and patient outcomes</w:t>
            </w:r>
          </w:p>
          <w:p w14:paraId="3EC03422" w14:textId="666BA73A" w:rsidR="004F2F6F" w:rsidRPr="00C906EB" w:rsidRDefault="004F2F6F" w:rsidP="00B822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6E9CE540" w14:textId="77777777" w:rsidR="004F2F6F" w:rsidRPr="00C906EB" w:rsidRDefault="004F2F6F" w:rsidP="00B822C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2B03620A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4CE48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Bruzek et al. 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A6B8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0</w:t>
            </w:r>
          </w:p>
        </w:tc>
        <w:tc>
          <w:tcPr>
            <w:tcW w:w="422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C364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Nanopore sequencing of ultra-short CSF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cf-tDNA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fragments</w:t>
            </w:r>
          </w:p>
        </w:tc>
        <w:tc>
          <w:tcPr>
            <w:tcW w:w="29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AC430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Liquid biopsy </w:t>
            </w:r>
          </w:p>
        </w:tc>
        <w:tc>
          <w:tcPr>
            <w:tcW w:w="376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55E7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Pediatric high-grade glioma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522A9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Yes </w:t>
            </w:r>
          </w:p>
        </w:tc>
        <w:tc>
          <w:tcPr>
            <w:tcW w:w="42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FB923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he application of Nanopore sequencing for ultra-short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pHGG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cf-tDNA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fragments was found to be highly efficient and sensitive, requiring only small sample quantities. This approach demonstrated a clinical and radiological correlation when assessing the multi-gene molecular response to treatments</w:t>
            </w:r>
          </w:p>
        </w:tc>
        <w:tc>
          <w:tcPr>
            <w:tcW w:w="222" w:type="dxa"/>
            <w:vAlign w:val="center"/>
          </w:tcPr>
          <w:p w14:paraId="152E446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287CBC3D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4D0B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Wongsurawat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el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al.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776A2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20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F1E9D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Nanopore Cas9-targeted sequencing (nCATS)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626F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482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Diffuse glioma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95D54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E2798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nCATS provided results within 2 days of surgical resection, accurately identifying IDH1 and IDH2 mutations, MGMT methylation levels, and SNVs </w:t>
            </w:r>
          </w:p>
        </w:tc>
        <w:tc>
          <w:tcPr>
            <w:tcW w:w="222" w:type="dxa"/>
            <w:vAlign w:val="center"/>
            <w:hideMark/>
          </w:tcPr>
          <w:p w14:paraId="1141E86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290BA650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4E325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ED5C8A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03F16C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51AD87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7AE019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F3E09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FB117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CBB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3BF7" w:rsidRPr="00C906EB" w14:paraId="401E8A22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F81072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906EB">
              <w:rPr>
                <w:rFonts w:eastAsia="Times New Roman" w:cs="Times New Roman"/>
                <w:color w:val="000000"/>
                <w:szCs w:val="24"/>
              </w:rPr>
              <w:t>Euskirchen</w:t>
            </w:r>
            <w:proofErr w:type="spellEnd"/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9BC6E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42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2A251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Nanopore whole genome sequencing </w:t>
            </w:r>
          </w:p>
        </w:tc>
        <w:tc>
          <w:tcPr>
            <w:tcW w:w="2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DE4C2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Tumor biopsy </w:t>
            </w:r>
          </w:p>
        </w:tc>
        <w:tc>
          <w:tcPr>
            <w:tcW w:w="3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9DB4A1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Gliomas, medulloblastomas and brain metastases (WHO 2016)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274945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32D287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06EB">
              <w:rPr>
                <w:rFonts w:eastAsia="Times New Roman" w:cs="Times New Roman"/>
                <w:color w:val="000000"/>
                <w:szCs w:val="24"/>
              </w:rPr>
              <w:t xml:space="preserve">Using nanopore-sequencing allowed for the identification of copy-number alterations, epigenetic modifications and SNVs within one day  </w:t>
            </w:r>
          </w:p>
        </w:tc>
        <w:tc>
          <w:tcPr>
            <w:tcW w:w="222" w:type="dxa"/>
            <w:vAlign w:val="center"/>
            <w:hideMark/>
          </w:tcPr>
          <w:p w14:paraId="01C365A1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3BF7" w:rsidRPr="00C906EB" w14:paraId="369C7FAA" w14:textId="77777777" w:rsidTr="004F2F6F">
        <w:trPr>
          <w:gridBefore w:val="1"/>
          <w:wBefore w:w="108" w:type="dxa"/>
          <w:trHeight w:val="1002"/>
        </w:trPr>
        <w:tc>
          <w:tcPr>
            <w:tcW w:w="2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6207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8EF43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FE2C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C2632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1F23B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68AE7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B8A5C" w14:textId="77777777" w:rsidR="009B3BF7" w:rsidRPr="00C906EB" w:rsidRDefault="009B3BF7" w:rsidP="003F3A3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3BA" w14:textId="77777777" w:rsidR="009B3BF7" w:rsidRPr="00C906EB" w:rsidRDefault="009B3BF7" w:rsidP="003F3A3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2CDA6AAF" w14:textId="77777777" w:rsidR="009B3BF7" w:rsidRDefault="009B3BF7" w:rsidP="009B3BF7"/>
    <w:p w14:paraId="58F1AED1" w14:textId="73FEF80A" w:rsidR="00DE23E8" w:rsidRPr="009B3BF7" w:rsidRDefault="00DE23E8" w:rsidP="009B3BF7">
      <w:pPr>
        <w:pStyle w:val="SupplementaryMaterial"/>
        <w:jc w:val="left"/>
        <w:rPr>
          <w:b w:val="0"/>
        </w:rPr>
      </w:pPr>
    </w:p>
    <w:sectPr w:rsidR="00DE23E8" w:rsidRPr="009B3BF7" w:rsidSect="00666A50">
      <w:headerReference w:type="even" r:id="rId12"/>
      <w:footerReference w:type="even" r:id="rId13"/>
      <w:footerReference w:type="default" r:id="rId14"/>
      <w:headerReference w:type="first" r:id="rId15"/>
      <w:pgSz w:w="24480" w:h="15840" w:orient="landscape" w:code="3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DD492" w14:textId="77777777" w:rsidR="00683957" w:rsidRDefault="00683957" w:rsidP="00117666">
      <w:pPr>
        <w:spacing w:after="0"/>
      </w:pPr>
      <w:r>
        <w:separator/>
      </w:r>
    </w:p>
  </w:endnote>
  <w:endnote w:type="continuationSeparator" w:id="0">
    <w:p w14:paraId="4B03D7E4" w14:textId="77777777" w:rsidR="00683957" w:rsidRDefault="006839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F45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45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F45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45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A5A63" w14:textId="77777777" w:rsidR="00683957" w:rsidRDefault="00683957" w:rsidP="00117666">
      <w:pPr>
        <w:spacing w:after="0"/>
      </w:pPr>
      <w:r>
        <w:separator/>
      </w:r>
    </w:p>
  </w:footnote>
  <w:footnote w:type="continuationSeparator" w:id="0">
    <w:p w14:paraId="138DAC29" w14:textId="77777777" w:rsidR="00683957" w:rsidRDefault="006839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F45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F45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31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C2B"/>
    <w:rsid w:val="004F2F6F"/>
    <w:rsid w:val="00517A89"/>
    <w:rsid w:val="005250F2"/>
    <w:rsid w:val="00593EEA"/>
    <w:rsid w:val="005A5EEE"/>
    <w:rsid w:val="006375C7"/>
    <w:rsid w:val="00654E8F"/>
    <w:rsid w:val="00660D05"/>
    <w:rsid w:val="00666A50"/>
    <w:rsid w:val="006820B1"/>
    <w:rsid w:val="00683957"/>
    <w:rsid w:val="006B7D14"/>
    <w:rsid w:val="00701727"/>
    <w:rsid w:val="0070566C"/>
    <w:rsid w:val="00714C50"/>
    <w:rsid w:val="00725A7D"/>
    <w:rsid w:val="007501BE"/>
    <w:rsid w:val="00790BB3"/>
    <w:rsid w:val="007C206C"/>
    <w:rsid w:val="007F45C2"/>
    <w:rsid w:val="00803D24"/>
    <w:rsid w:val="00817DD6"/>
    <w:rsid w:val="00885156"/>
    <w:rsid w:val="009151AA"/>
    <w:rsid w:val="0093429D"/>
    <w:rsid w:val="00943573"/>
    <w:rsid w:val="00970F7D"/>
    <w:rsid w:val="00994A3D"/>
    <w:rsid w:val="009B3BF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3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ELTON CORREA, WILLIAM JEREMY</cp:lastModifiedBy>
  <cp:revision>3</cp:revision>
  <cp:lastPrinted>2013-10-03T12:51:00Z</cp:lastPrinted>
  <dcterms:created xsi:type="dcterms:W3CDTF">2024-05-30T16:33:00Z</dcterms:created>
  <dcterms:modified xsi:type="dcterms:W3CDTF">2024-05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8ca390d5-a4f3-448c-8368-24080179bc53_Enabled">
    <vt:lpwstr>true</vt:lpwstr>
  </property>
  <property fmtid="{D5CDD505-2E9C-101B-9397-08002B2CF9AE}" pid="11" name="MSIP_Label_8ca390d5-a4f3-448c-8368-24080179bc53_SetDate">
    <vt:lpwstr>2024-03-04T22:28:12Z</vt:lpwstr>
  </property>
  <property fmtid="{D5CDD505-2E9C-101B-9397-08002B2CF9AE}" pid="12" name="MSIP_Label_8ca390d5-a4f3-448c-8368-24080179bc53_Method">
    <vt:lpwstr>Standard</vt:lpwstr>
  </property>
  <property fmtid="{D5CDD505-2E9C-101B-9397-08002B2CF9AE}" pid="13" name="MSIP_Label_8ca390d5-a4f3-448c-8368-24080179bc53_Name">
    <vt:lpwstr>Low Risk</vt:lpwstr>
  </property>
  <property fmtid="{D5CDD505-2E9C-101B-9397-08002B2CF9AE}" pid="14" name="MSIP_Label_8ca390d5-a4f3-448c-8368-24080179bc53_SiteId">
    <vt:lpwstr>5b703aa0-061f-4ed9-beca-765a39ee1304</vt:lpwstr>
  </property>
  <property fmtid="{D5CDD505-2E9C-101B-9397-08002B2CF9AE}" pid="15" name="MSIP_Label_8ca390d5-a4f3-448c-8368-24080179bc53_ActionId">
    <vt:lpwstr>ab28b4f4-73a1-48f7-b42b-7e46861a4682</vt:lpwstr>
  </property>
  <property fmtid="{D5CDD505-2E9C-101B-9397-08002B2CF9AE}" pid="16" name="MSIP_Label_8ca390d5-a4f3-448c-8368-24080179bc53_ContentBits">
    <vt:lpwstr>0</vt:lpwstr>
  </property>
</Properties>
</file>